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79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10"/>
        <w:gridCol w:w="3261"/>
        <w:gridCol w:w="1984"/>
        <w:gridCol w:w="1134"/>
      </w:tblGrid>
      <w:tr w:rsidR="00D71714" w:rsidRPr="00D71714" w14:paraId="1675D1E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74020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dependent Variable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37E1145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yp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69584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er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6CC8A8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OR(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95%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A8A3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p_value</w:t>
            </w:r>
            <w:proofErr w:type="spellEnd"/>
          </w:p>
        </w:tc>
      </w:tr>
      <w:tr w:rsidR="00D71714" w:rsidRPr="00D71714" w14:paraId="455209F3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033881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39B8AAD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23D235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442069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  <w:t>1.14 (0.64–2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C1802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001" w:eastAsia="en-001"/>
                <w14:ligatures w14:val="none"/>
              </w:rPr>
              <w:t>0.66</w:t>
            </w:r>
          </w:p>
        </w:tc>
      </w:tr>
      <w:tr w:rsidR="00D71714" w:rsidRPr="00D71714" w14:paraId="1C082045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54879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0E39829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5115C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BCD4D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41 (0.11–1.4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F5E0E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6</w:t>
            </w:r>
          </w:p>
        </w:tc>
      </w:tr>
      <w:tr w:rsidR="00D71714" w:rsidRPr="00D71714" w14:paraId="6D3CE6BA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CAC11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35EA13E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5C942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AD5539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52 (0.24–1.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B1B24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9</w:t>
            </w:r>
          </w:p>
        </w:tc>
      </w:tr>
      <w:tr w:rsidR="00D71714" w:rsidRPr="00D71714" w14:paraId="046E7ABB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6C65AE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D85A4A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0A1F03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54A475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38 (0.21–0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60BC7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6FFA7AC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671C92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7BFCF3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7CC047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E93B16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3 (0.06–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C85EB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1E0A1CA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4558F1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A72135B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5D6300" w14:textId="5212357A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ex (men referenc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ABC1C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1.04 (0.75–1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5D3C6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82</w:t>
            </w:r>
          </w:p>
        </w:tc>
      </w:tr>
      <w:tr w:rsidR="00D71714" w:rsidRPr="00D71714" w14:paraId="3F1D1647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FA4F0C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1B7360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A1A7DB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B13E33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98 (0.96–0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BE280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1</w:t>
            </w:r>
          </w:p>
        </w:tc>
      </w:tr>
      <w:tr w:rsidR="00D71714" w:rsidRPr="00D71714" w14:paraId="44B839E0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EC6A19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DAF25C9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496EA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26E651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1.68 (0.69–4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5E8F9D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0.25</w:t>
            </w:r>
          </w:p>
        </w:tc>
      </w:tr>
      <w:tr w:rsidR="00D71714" w:rsidRPr="00D71714" w14:paraId="6438C386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9116EC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B293FB0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7D289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8BFB8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42 (0.12–1.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D6AD9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8</w:t>
            </w:r>
          </w:p>
        </w:tc>
      </w:tr>
      <w:tr w:rsidR="00D71714" w:rsidRPr="00D71714" w14:paraId="5D0A06B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B1CA76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FB10873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9E2015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41ACA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53 (0.25–1.1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97994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0</w:t>
            </w:r>
          </w:p>
        </w:tc>
      </w:tr>
      <w:tr w:rsidR="00D71714" w:rsidRPr="00D71714" w14:paraId="0782F83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B0A685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7F128C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B78E01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CF790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39 (0.22–0.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3ECE0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09E13F0E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7A02BE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1C810E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3D84FA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23257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3 (0.06–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20EDE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48D58E4E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3CBED9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2725E9A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A416A1" w14:textId="7E090283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ex (men referenc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0512C6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1.04 (0.75–1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E3289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83</w:t>
            </w:r>
          </w:p>
        </w:tc>
      </w:tr>
      <w:tr w:rsidR="00D71714" w:rsidRPr="00D71714" w14:paraId="71164FE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C12CB0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4DC3A6C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BA1CF2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F55657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98 (0.96–0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E2D22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1</w:t>
            </w:r>
          </w:p>
        </w:tc>
      </w:tr>
      <w:tr w:rsidR="00D71714" w:rsidRPr="00D71714" w14:paraId="722BD6E7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04805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7BBD28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889835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43E0B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0.53 (0.34–0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01CC0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20D5C8B0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E03E00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3B75700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915C0A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84B896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44 (0.12–1.5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A1AE0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20</w:t>
            </w:r>
          </w:p>
        </w:tc>
      </w:tr>
      <w:tr w:rsidR="00D71714" w:rsidRPr="00D71714" w14:paraId="29D2882B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80BC16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9BC8205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D4AE1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28867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52 (0.24–1.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C88A2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9</w:t>
            </w:r>
          </w:p>
        </w:tc>
      </w:tr>
      <w:tr w:rsidR="00D71714" w:rsidRPr="00D71714" w14:paraId="02D5FBEB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BEA0E2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82EA79E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E0FDA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6F3A9E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38 (0.21–0.6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8A887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6C7764A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2E14AD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0DC146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0899CC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011F24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13 (0.06–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4A7D6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3146E5EE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5E39E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8E14DAF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6DED77" w14:textId="3626F94E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ex (men reference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3BE598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1.05 (0.76–1.4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3B941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75</w:t>
            </w:r>
          </w:p>
        </w:tc>
      </w:tr>
      <w:tr w:rsidR="00D71714" w:rsidRPr="00D71714" w14:paraId="6A14B6FE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EFA3EC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F703AA7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86C8B2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CE3F10" w14:textId="77777777" w:rsidR="00D71714" w:rsidRPr="004A17AD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97 (0.96–0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61FF5" w14:textId="77777777" w:rsidR="00D71714" w:rsidRPr="004A17AD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0.00</w:t>
            </w:r>
          </w:p>
        </w:tc>
      </w:tr>
      <w:tr w:rsidR="00D71714" w:rsidRPr="00D71714" w14:paraId="774786A2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BD28EF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ED8198F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5980C0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</w:t>
            </w: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DM:Vaccine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AD450E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2693764.37 (0–N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EF4F0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98</w:t>
            </w:r>
          </w:p>
        </w:tc>
      </w:tr>
      <w:tr w:rsidR="00D71714" w:rsidRPr="00D71714" w14:paraId="4433619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04E0D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C31CEC0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D57C4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</w:t>
            </w: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DM:Vaccine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0CC805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88 (0.02–21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22BB4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94</w:t>
            </w:r>
          </w:p>
        </w:tc>
      </w:tr>
      <w:tr w:rsidR="00D71714" w:rsidRPr="00D71714" w14:paraId="00C27A2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33EFD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D83F879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E001BD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</w:t>
            </w: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DM:Vaccine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AFA0F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1.97 (0.2–19.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E7CB2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54</w:t>
            </w:r>
          </w:p>
        </w:tc>
      </w:tr>
      <w:tr w:rsidR="00D71714" w:rsidRPr="00D71714" w14:paraId="7628038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D4FA91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DM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89D62B1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E019AE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2</w:t>
            </w: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DM:Vaccine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46324E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10.43 (0.92–118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4AB2F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05</w:t>
            </w:r>
          </w:p>
        </w:tc>
      </w:tr>
      <w:tr w:rsidR="00D71714" w:rsidRPr="00D71714" w14:paraId="4A475AC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1C9A53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C595038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676E1B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7BBB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NA (NA–N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9B81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</w:p>
        </w:tc>
      </w:tr>
      <w:tr w:rsidR="00D71714" w:rsidRPr="00D71714" w14:paraId="59D20A3F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72BF77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3280808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C8DF8B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3499A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514844.29 (0–N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7C1C9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98</w:t>
            </w:r>
          </w:p>
        </w:tc>
      </w:tr>
      <w:tr w:rsidR="00D71714" w:rsidRPr="00D71714" w14:paraId="1B77CF12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DFF5A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FDF7DD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EBF5E7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45735D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39 (0.01–4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78576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49</w:t>
            </w:r>
          </w:p>
        </w:tc>
      </w:tr>
      <w:tr w:rsidR="00D71714" w:rsidRPr="00D71714" w14:paraId="4CF0C4F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4F98CA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A5608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746758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AD681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2.86 (0.11–32.9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E50DC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43</w:t>
            </w:r>
          </w:p>
        </w:tc>
      </w:tr>
      <w:tr w:rsidR="00D71714" w:rsidRPr="00D71714" w14:paraId="75F648F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C1F92C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B80EFF6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82AE8C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6F063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55 (0.02–11.2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DCE75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71</w:t>
            </w:r>
          </w:p>
        </w:tc>
      </w:tr>
      <w:tr w:rsidR="00D71714" w:rsidRPr="00D71714" w14:paraId="605F8AFF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5A7CEF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E7795B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B6A255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7E7A76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28 (0.03–1.9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CC3C7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21</w:t>
            </w:r>
          </w:p>
        </w:tc>
      </w:tr>
      <w:tr w:rsidR="00D71714" w:rsidRPr="00D71714" w14:paraId="63DF46C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64537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E20B17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D0408E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49613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92 (0.21–3.6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2C4A9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91</w:t>
            </w:r>
          </w:p>
        </w:tc>
      </w:tr>
      <w:tr w:rsidR="00D71714" w:rsidRPr="00D71714" w14:paraId="08335096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AB5A20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3AD2D94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BA6A32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88DB6D" w14:textId="77777777" w:rsidR="00D71714" w:rsidRPr="00D71714" w:rsidRDefault="00D71714" w:rsidP="00D71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2.28 (0.21–18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6C794" w14:textId="77777777" w:rsidR="00D71714" w:rsidRPr="00D71714" w:rsidRDefault="00D71714" w:rsidP="00D71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0.46</w:t>
            </w:r>
          </w:p>
        </w:tc>
      </w:tr>
    </w:tbl>
    <w:p w14:paraId="33A73979" w14:textId="1D82C7D6" w:rsidR="00E6122D" w:rsidRDefault="004A17AD" w:rsidP="00D71714">
      <w:pPr>
        <w:jc w:val="both"/>
        <w:rPr>
          <w:lang w:val="en-US"/>
        </w:rPr>
      </w:pPr>
      <w:r w:rsidRPr="001B46F0">
        <w:rPr>
          <w:b/>
          <w:bCs/>
          <w:lang w:val="en-US"/>
        </w:rPr>
        <w:t xml:space="preserve">Table </w:t>
      </w:r>
      <w:r w:rsidR="00DA23A1" w:rsidRPr="001B46F0">
        <w:rPr>
          <w:b/>
          <w:bCs/>
          <w:lang w:val="en-US"/>
        </w:rPr>
        <w:t>S</w:t>
      </w:r>
      <w:r w:rsidRPr="001B46F0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="00D71714" w:rsidRPr="00D71714">
        <w:rPr>
          <w:lang w:val="en-US"/>
        </w:rPr>
        <w:t>This analysis is performed using Logistic regression</w:t>
      </w:r>
      <w:r>
        <w:rPr>
          <w:lang w:val="en-US"/>
        </w:rPr>
        <w:t xml:space="preserve"> on dataset of SHIP-START-3</w:t>
      </w:r>
      <w:r w:rsidR="00D71714" w:rsidRPr="00D71714">
        <w:rPr>
          <w:lang w:val="en-US"/>
        </w:rPr>
        <w:t>. Dependent variable is SARS-CoV-2 infection. Independent variables are type 2 diabetes Mellitus (T2DM), cancer and current smoking. Model was adjusted with number of administered vaccinations before infection, sex and age of the participants</w:t>
      </w:r>
      <w:r w:rsidR="001B46F0">
        <w:rPr>
          <w:lang w:val="en-US"/>
        </w:rPr>
        <w:t xml:space="preserve"> at the beginning of the study</w:t>
      </w:r>
      <w:r w:rsidR="00D71714" w:rsidRPr="00D71714">
        <w:rPr>
          <w:lang w:val="en-US"/>
        </w:rPr>
        <w:t>. Interaction between each independent variable (T2DM, Cancer and current smoking) and number of vaccinations was analyzed as well. OR (95%CI) stands for Odd Ratio and Confidence interval at 95%.</w:t>
      </w:r>
      <w:r w:rsidR="00D71714">
        <w:rPr>
          <w:lang w:val="en-US"/>
        </w:rPr>
        <w:t xml:space="preserve"> In adjustment variables No vaccination and men are used as references for number of vaccination and sex respectively.</w:t>
      </w:r>
    </w:p>
    <w:p w14:paraId="71BDFB2F" w14:textId="50AC154B" w:rsidR="004A17AD" w:rsidRDefault="004A17AD" w:rsidP="004A17AD">
      <w:pPr>
        <w:jc w:val="both"/>
        <w:rPr>
          <w:lang w:val="en-US"/>
        </w:rPr>
      </w:pPr>
      <w:r>
        <w:rPr>
          <w:lang w:val="en-US"/>
        </w:rPr>
        <w:br w:type="page"/>
      </w:r>
      <w:r w:rsidRPr="001B46F0">
        <w:rPr>
          <w:b/>
          <w:bCs/>
          <w:lang w:val="en-US"/>
        </w:rPr>
        <w:lastRenderedPageBreak/>
        <w:t>Table</w:t>
      </w:r>
      <w:r w:rsidR="001B46F0">
        <w:rPr>
          <w:b/>
          <w:bCs/>
          <w:lang w:val="en-US"/>
        </w:rPr>
        <w:t xml:space="preserve"> </w:t>
      </w:r>
      <w:r w:rsidR="00DA23A1" w:rsidRPr="001B46F0">
        <w:rPr>
          <w:b/>
          <w:bCs/>
          <w:lang w:val="en-US"/>
        </w:rPr>
        <w:t>S</w:t>
      </w:r>
      <w:r w:rsidRPr="001B46F0"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 w:rsidRPr="00D71714">
        <w:rPr>
          <w:lang w:val="en-US"/>
        </w:rPr>
        <w:t>This analysis is performed using Logistic regression</w:t>
      </w:r>
      <w:r>
        <w:rPr>
          <w:lang w:val="en-US"/>
        </w:rPr>
        <w:t xml:space="preserve"> </w:t>
      </w:r>
      <w:r w:rsidR="001B46F0">
        <w:rPr>
          <w:lang w:val="en-US"/>
        </w:rPr>
        <w:t>using</w:t>
      </w:r>
      <w:r>
        <w:rPr>
          <w:lang w:val="en-US"/>
        </w:rPr>
        <w:t xml:space="preserve"> SHI</w:t>
      </w:r>
      <w:r w:rsidR="00DA23A1">
        <w:rPr>
          <w:lang w:val="en-US"/>
        </w:rPr>
        <w:t>P</w:t>
      </w:r>
      <w:r>
        <w:rPr>
          <w:lang w:val="en-US"/>
        </w:rPr>
        <w:t>-START-4 dataset</w:t>
      </w:r>
      <w:r w:rsidRPr="00D71714">
        <w:rPr>
          <w:lang w:val="en-US"/>
        </w:rPr>
        <w:t>. Dependent variable is SARS-CoV-2 infection. Independent variables are cancer and current smoking. Model was adjusted with number of administered vaccinations before infection, sex and age of the participants</w:t>
      </w:r>
      <w:r w:rsidR="001B46F0">
        <w:rPr>
          <w:lang w:val="en-US"/>
        </w:rPr>
        <w:t xml:space="preserve"> at the beginning of the study</w:t>
      </w:r>
      <w:r w:rsidRPr="00D71714">
        <w:rPr>
          <w:lang w:val="en-US"/>
        </w:rPr>
        <w:t>. Interaction between each independent variable (Cancer and current smoking) and number of vaccinations was analyzed as well. OR (95%CI) stands for Odd Ratio</w:t>
      </w:r>
      <w:r w:rsidR="00DA23A1">
        <w:rPr>
          <w:lang w:val="en-US"/>
        </w:rPr>
        <w:t xml:space="preserve"> </w:t>
      </w:r>
      <w:r w:rsidRPr="00D71714">
        <w:rPr>
          <w:lang w:val="en-US"/>
        </w:rPr>
        <w:t>and Confidence interval</w:t>
      </w:r>
      <w:r w:rsidR="00DA23A1">
        <w:rPr>
          <w:lang w:val="en-US"/>
        </w:rPr>
        <w:t xml:space="preserve"> </w:t>
      </w:r>
      <w:r w:rsidRPr="00D71714">
        <w:rPr>
          <w:lang w:val="en-US"/>
        </w:rPr>
        <w:t>at 95%.</w:t>
      </w:r>
      <w:r>
        <w:rPr>
          <w:lang w:val="en-US"/>
        </w:rPr>
        <w:t xml:space="preserve"> In adjustment variables No vaccination and men are used as references for number of vaccination and sex respectively.</w:t>
      </w:r>
    </w:p>
    <w:tbl>
      <w:tblPr>
        <w:tblpPr w:leftFromText="180" w:rightFromText="180" w:vertAnchor="page" w:horzAnchor="margin" w:tblpY="379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10"/>
        <w:gridCol w:w="3261"/>
        <w:gridCol w:w="2453"/>
        <w:gridCol w:w="949"/>
      </w:tblGrid>
      <w:tr w:rsidR="004A17AD" w:rsidRPr="00D71714" w14:paraId="2BD8F62B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35FA1D" w14:textId="77777777" w:rsidR="004A17AD" w:rsidRPr="00D71714" w:rsidRDefault="004A17AD" w:rsidP="0083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dependent Variable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8C8EC8C" w14:textId="77777777" w:rsidR="004A17AD" w:rsidRPr="00D71714" w:rsidRDefault="004A17AD" w:rsidP="0083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yp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91AC" w14:textId="77777777" w:rsidR="004A17AD" w:rsidRPr="00D71714" w:rsidRDefault="004A17AD" w:rsidP="0083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Term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6A06" w14:textId="77777777" w:rsidR="004A17AD" w:rsidRPr="00D71714" w:rsidRDefault="004A17AD" w:rsidP="0083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OR(</w:t>
            </w:r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95%CI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94B" w14:textId="77777777" w:rsidR="004A17AD" w:rsidRPr="00D71714" w:rsidRDefault="004A17AD" w:rsidP="0083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p_value</w:t>
            </w:r>
            <w:proofErr w:type="spellEnd"/>
          </w:p>
        </w:tc>
      </w:tr>
      <w:tr w:rsidR="004A17AD" w:rsidRPr="00D71714" w14:paraId="5496022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25A27D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0D75614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E760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22ADE" w14:textId="4BDB9ABC" w:rsidR="004A17AD" w:rsidRPr="009300CE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9300CE">
              <w:rPr>
                <w:rFonts w:ascii="Calibri" w:hAnsi="Calibri" w:cs="Calibri"/>
                <w:b/>
                <w:bCs/>
                <w:color w:val="000000"/>
              </w:rPr>
              <w:t>1.45 (0.86–2.46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2F30" w14:textId="42CC04CD" w:rsidR="004A17AD" w:rsidRPr="009300CE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9300CE">
              <w:rPr>
                <w:rFonts w:ascii="Calibri" w:hAnsi="Calibri" w:cs="Calibri"/>
                <w:b/>
                <w:bCs/>
                <w:color w:val="000000"/>
              </w:rPr>
              <w:t>0.17</w:t>
            </w:r>
          </w:p>
        </w:tc>
      </w:tr>
      <w:tr w:rsidR="004A17AD" w:rsidRPr="00D71714" w14:paraId="6A933355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DE6BF7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4E0A0A0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CEF3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1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1C49" w14:textId="27E0F288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 (0.11–1.49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81ED1" w14:textId="7BC51EDF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A17AD" w:rsidRPr="00D71714" w14:paraId="2A298C7E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252403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7E362A7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928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2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0E139" w14:textId="543E5E8D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 (0.25–1.12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D44EA" w14:textId="77BE25B4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A17AD" w:rsidRPr="00D71714" w14:paraId="42D4F59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FF7C31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24C230A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1C2A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3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2F75" w14:textId="54B96C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 (0.21–0.65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B57D2" w14:textId="6882F7A8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A17AD" w:rsidRPr="00D71714" w14:paraId="0C353212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DEAE0B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C7D66E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0C4E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4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FE14" w14:textId="0363CD7D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 (0.06–0.2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14E9" w14:textId="26CEE5A4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A17AD" w:rsidRPr="00D71714" w14:paraId="19B3584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CEA717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5ED134A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FA7D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ex (men reference)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B69DF" w14:textId="6A4C8504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4 (0.75–1.44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6F65" w14:textId="1497CC63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40593B" w:rsidRPr="00D71714" w14:paraId="51181E99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4F36F3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9FBCBDD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B0FB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Ag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A62E7" w14:textId="1E88B4F4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 (0.96–0.99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109F8" w14:textId="7D92B6F3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0593B" w:rsidRPr="00D71714" w14:paraId="05D90023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5AB391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3A78F4E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5DB4" w14:textId="77777777" w:rsidR="004A17AD" w:rsidRPr="009300CE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9300CE"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4AF55" w14:textId="3F9820A1" w:rsidR="004A17AD" w:rsidRPr="009300CE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9300CE">
              <w:rPr>
                <w:rFonts w:ascii="Calibri" w:hAnsi="Calibri" w:cs="Calibri"/>
                <w:b/>
                <w:bCs/>
                <w:color w:val="000000"/>
              </w:rPr>
              <w:t>0.55 (0.34–0.88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75447" w14:textId="4A288C64" w:rsidR="004A17AD" w:rsidRPr="009300CE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001" w:eastAsia="en-001"/>
                <w14:ligatures w14:val="none"/>
              </w:rPr>
            </w:pPr>
            <w:r w:rsidRPr="009300CE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4A17AD" w:rsidRPr="00D71714" w14:paraId="662F1E2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E6F81B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7C92941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8FC9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1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DE72" w14:textId="109EB23F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 (0.12–1.52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9FBF" w14:textId="3328CD2A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A17AD" w:rsidRPr="00D71714" w14:paraId="3E05CBB7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A5A29A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55BCA42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176C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2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7515" w14:textId="3F53998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 (0.25–1.13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E815D" w14:textId="05359EA6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A17AD" w:rsidRPr="00D71714" w14:paraId="6001DA66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64F9C7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FCF4060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119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3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26F9" w14:textId="7513E82B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 (0.21–0.66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015D1" w14:textId="17BEBDB9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A17AD" w:rsidRPr="00D71714" w14:paraId="14F6C35F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247556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BB64EDE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6054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Vaccine/s adminsitered4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73DF" w14:textId="0B811EAD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 (0.06–0.2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20780" w14:textId="73829CB9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A17AD" w:rsidRPr="00D71714" w14:paraId="1EC63EC0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B1CF61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56D9B1A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646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ex (men reference)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5DD40" w14:textId="74C3692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 (0.76–1.46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C793" w14:textId="07A5F86E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40593B" w:rsidRPr="00D71714" w14:paraId="44A18A58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621841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C493A8C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Main Effe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EAE5" w14:textId="77777777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 w:rsidRPr="004A17AD"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  <w:t>Ag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2B88" w14:textId="05383FCC" w:rsidR="004A17AD" w:rsidRPr="004A17AD" w:rsidRDefault="004A17AD" w:rsidP="004A17AD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 (0.96–0.99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1E02B" w14:textId="59F4328D" w:rsidR="004A17AD" w:rsidRPr="004A17AD" w:rsidRDefault="004A17AD" w:rsidP="004A17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0593B" w:rsidRPr="00D71714" w14:paraId="7A66622A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0EAC8E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FFE976E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3A9E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1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98934" w14:textId="7D1132B8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5417.37 (0–NA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16681" w14:textId="17D3C3F1" w:rsidR="00244B75" w:rsidRPr="00D71714" w:rsidRDefault="00244B75" w:rsidP="0099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244B75" w:rsidRPr="00D71714" w14:paraId="5E367D32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D0D679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AC0CB7B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4AFA42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2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FA83E" w14:textId="3210BB36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 (0.02–26.64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62C84" w14:textId="46EAC51B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244B75" w:rsidRPr="00D71714" w14:paraId="4E70E82D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6DDEAC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10461D2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29A083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3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F98BB" w14:textId="37988961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 (0.02–3.38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214A" w14:textId="71DB2FA4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244B75" w:rsidRPr="00D71714" w14:paraId="6F1E03E1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87ED73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5AD2C37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863936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Cancer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4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D906E" w14:textId="00BFABE1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7 (0.06–12.85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A8E34" w14:textId="54318F9C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244B75" w:rsidRPr="00D71714" w14:paraId="3DDE4263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87C845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D1AF0E3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97E4A4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1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B5FEA" w14:textId="7EA8F474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NA–4.64653960382227e+35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62E8" w14:textId="32B70346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244B75" w:rsidRPr="00D71714" w14:paraId="6C9BF252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A59D38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68D2B3B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C077FD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2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7DAA3" w14:textId="32055518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 (0.14–7.3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B5BC2" w14:textId="119E4A32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244B75" w:rsidRPr="00D71714" w14:paraId="7BDCFF5B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AC339E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A4509BE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939398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3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F253" w14:textId="009116CA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7 (0.25–4.98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5E9F" w14:textId="592406D1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244B75" w:rsidRPr="00D71714" w14:paraId="6DB046C3" w14:textId="77777777" w:rsidTr="0040593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3D412A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0F9D2E2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Interactio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1BEDC9" w14:textId="77777777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proofErr w:type="spellStart"/>
            <w:proofErr w:type="gramStart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smoking:Vaccine</w:t>
            </w:r>
            <w:proofErr w:type="spellEnd"/>
            <w:proofErr w:type="gramEnd"/>
            <w:r w:rsidRPr="00D71714"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  <w:t>/s adminsitered4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0F03" w14:textId="56266C0C" w:rsidR="00244B75" w:rsidRPr="00D71714" w:rsidRDefault="00244B75" w:rsidP="00244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7 (0.3–29.93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2BB82" w14:textId="1B0BF1C9" w:rsidR="00244B75" w:rsidRPr="00D71714" w:rsidRDefault="00244B75" w:rsidP="00244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001" w:eastAsia="en-001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</w:tbl>
    <w:p w14:paraId="7E6F54DD" w14:textId="205A3033" w:rsidR="004A17AD" w:rsidRDefault="004A17AD">
      <w:pPr>
        <w:rPr>
          <w:lang w:val="en-US"/>
        </w:rPr>
      </w:pPr>
    </w:p>
    <w:sectPr w:rsidR="004A1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14"/>
    <w:rsid w:val="001B46F0"/>
    <w:rsid w:val="001D35A7"/>
    <w:rsid w:val="00220F27"/>
    <w:rsid w:val="00244B75"/>
    <w:rsid w:val="0040593B"/>
    <w:rsid w:val="004A17AD"/>
    <w:rsid w:val="004A3EE2"/>
    <w:rsid w:val="006D57A9"/>
    <w:rsid w:val="009300CE"/>
    <w:rsid w:val="00992639"/>
    <w:rsid w:val="009A6F84"/>
    <w:rsid w:val="00A05387"/>
    <w:rsid w:val="00A6158C"/>
    <w:rsid w:val="00BE2F4E"/>
    <w:rsid w:val="00D71714"/>
    <w:rsid w:val="00DA23A1"/>
    <w:rsid w:val="00E6122D"/>
    <w:rsid w:val="00E8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5E1F2"/>
  <w15:chartTrackingRefBased/>
  <w15:docId w15:val="{40A443D4-EB92-4D5C-95A3-C64253D9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71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1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171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1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171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17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17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17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17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71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17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171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171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171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17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17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17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17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1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1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17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1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1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17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17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171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171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171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171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5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sir Khan</dc:creator>
  <cp:keywords/>
  <dc:description/>
  <cp:lastModifiedBy>Muhammad Nasir Khan</cp:lastModifiedBy>
  <cp:revision>6</cp:revision>
  <dcterms:created xsi:type="dcterms:W3CDTF">2025-09-02T11:05:00Z</dcterms:created>
  <dcterms:modified xsi:type="dcterms:W3CDTF">2025-09-12T08:30:00Z</dcterms:modified>
</cp:coreProperties>
</file>